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EF9E" w14:textId="77777777" w:rsidR="00F612C1" w:rsidRDefault="007A3A4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88464F5" w14:textId="77777777" w:rsidR="00F612C1" w:rsidRDefault="007A3A47">
      <w:pPr>
        <w:jc w:val="left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>Supplementary Figure 1.  The stability of network using the case-drop procedure (CS-coefficient=0.75)</w:t>
      </w:r>
    </w:p>
    <w:p w14:paraId="52AE3672" w14:textId="4C225CB1" w:rsidR="00697334" w:rsidRPr="00697334" w:rsidRDefault="007A3A47">
      <w:pPr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>Bootstrapped confidence intervals of edge weights</w:t>
      </w:r>
    </w:p>
    <w:p w14:paraId="5A369622" w14:textId="77777777" w:rsidR="00F612C1" w:rsidRDefault="007A3A47">
      <w:pPr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Supplementary Figure 3. Estimation of node expected influence difference by bootstrapped difference test. </w:t>
      </w:r>
    </w:p>
    <w:p w14:paraId="44DDF4C8" w14:textId="77777777" w:rsidR="00F612C1" w:rsidRDefault="007A3A4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4. Estimation of edge weight difference by bootstrapped difference test</w:t>
      </w:r>
    </w:p>
    <w:p w14:paraId="4F2344BE" w14:textId="77777777" w:rsidR="00697334" w:rsidRPr="00697334" w:rsidRDefault="0069733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B46FCF" w14:textId="77777777" w:rsidR="00697334" w:rsidRDefault="0069733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2A73C9" w14:textId="77777777" w:rsidR="00697334" w:rsidRDefault="00697334">
      <w:pPr>
        <w:jc w:val="left"/>
        <w:rPr>
          <w:rFonts w:ascii="Times New Roman" w:hAnsi="Times New Roman" w:cs="Times New Roman"/>
          <w:sz w:val="24"/>
          <w:szCs w:val="24"/>
        </w:rPr>
        <w:sectPr w:rsidR="00697334" w:rsidSect="003741A2">
          <w:footerReference w:type="default" r:id="rId8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6A8D344" w14:textId="77777777" w:rsidR="00F612C1" w:rsidRDefault="007A3A47">
      <w:pPr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74040A" wp14:editId="49CBC05C">
            <wp:extent cx="6120130" cy="5206365"/>
            <wp:effectExtent l="0" t="0" r="0" b="0"/>
            <wp:docPr id="55292869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928692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0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Supplementary Figure 1.  The stability of network using the case-drop procedure (CS-coefficient=0.75)</w:t>
      </w:r>
    </w:p>
    <w:p w14:paraId="35BDAB40" w14:textId="77777777" w:rsidR="00F612C1" w:rsidRDefault="00F612C1">
      <w:pPr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485F7E08" w14:textId="77777777" w:rsidR="00F612C1" w:rsidRDefault="007A3A47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br w:type="page"/>
      </w:r>
    </w:p>
    <w:p w14:paraId="1272D333" w14:textId="77777777" w:rsidR="00F612C1" w:rsidRDefault="007A3A4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9F6343" wp14:editId="05AFD304">
            <wp:extent cx="6120130" cy="4229735"/>
            <wp:effectExtent l="0" t="0" r="0" b="0"/>
            <wp:docPr id="1609642779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642779" name="图片 3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CFA48" w14:textId="77777777" w:rsidR="00F612C1" w:rsidRDefault="007A3A47">
      <w:pPr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Bootstrapped confidence intervals of edge weights</w:t>
      </w:r>
    </w:p>
    <w:p w14:paraId="24BA832F" w14:textId="2377B602" w:rsidR="00F612C1" w:rsidRDefault="00697334">
      <w:pPr>
        <w:jc w:val="left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>Note: The black dots indicate the values of each edge weight, ordered from the highest to the lowest value. The gray area represents the 95% Confidence Intervals of edge weights, estimated with the non-parametric bootstrap procedure (Bootnet package). Wide intervals indicate lower stability and narrow intervals indicate higher stability</w:t>
      </w:r>
      <w:r w:rsidR="00ED30FF">
        <w:rPr>
          <w:rFonts w:ascii="Times New Roman" w:eastAsia="Times New Roman" w:hAnsi="Times New Roman" w:cs="Times New Roman"/>
          <w:sz w:val="24"/>
          <w:szCs w:val="24"/>
          <w:lang w:eastAsia="zh-TW"/>
        </w:rPr>
        <w:t>.</w:t>
      </w:r>
    </w:p>
    <w:p w14:paraId="2247728D" w14:textId="77777777" w:rsidR="00F612C1" w:rsidRDefault="00F612C1">
      <w:pPr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A0241D9" w14:textId="77777777" w:rsidR="00F612C1" w:rsidRDefault="007A3A47">
      <w:pPr>
        <w:jc w:val="left"/>
        <w:rPr>
          <w:rFonts w:ascii="Times New Roman" w:eastAsia="PMingLiU" w:hAnsi="Times New Roman" w:cs="Times New Roman"/>
          <w:b/>
          <w:bCs/>
          <w:sz w:val="24"/>
          <w:szCs w:val="24"/>
        </w:rPr>
      </w:pPr>
      <w:r>
        <w:rPr>
          <w:rFonts w:ascii="Times New Roman" w:eastAsia="PMingLiU" w:hAnsi="Times New Roman" w:cs="Times New Roman"/>
          <w:b/>
          <w:bCs/>
          <w:sz w:val="24"/>
          <w:szCs w:val="24"/>
        </w:rPr>
        <w:br w:type="page"/>
      </w:r>
    </w:p>
    <w:p w14:paraId="57FC4DD3" w14:textId="77777777" w:rsidR="00F612C1" w:rsidRDefault="007A3A47">
      <w:pPr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Verdana" w:hAnsi="Verdana" w:hint="eastAsia"/>
          <w:noProof/>
          <w:sz w:val="24"/>
          <w:szCs w:val="24"/>
        </w:rPr>
        <w:lastRenderedPageBreak/>
        <w:drawing>
          <wp:inline distT="0" distB="0" distL="0" distR="0" wp14:anchorId="453EF37B" wp14:editId="48E1DDAE">
            <wp:extent cx="6120130" cy="5041900"/>
            <wp:effectExtent l="0" t="0" r="0" b="6350"/>
            <wp:docPr id="1253135980" name="图片 125313598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135980" name="图片 1253135980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2759E" w14:textId="77777777" w:rsidR="00F612C1" w:rsidRDefault="007A3A4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 xml:space="preserve">Supplementary Figure 3. Estimation of node expected influence difference by bootstrapped difference test. </w:t>
      </w:r>
    </w:p>
    <w:p w14:paraId="61A6D955" w14:textId="6B271BEB" w:rsidR="00F612C1" w:rsidRPr="006E29D1" w:rsidRDefault="007A3A47">
      <w:pPr>
        <w:rPr>
          <w:rFonts w:ascii="Times New Roman" w:eastAsia="Times New Roman" w:hAnsi="Times New Roman" w:cs="Times New Roman"/>
          <w:sz w:val="24"/>
          <w:szCs w:val="24"/>
        </w:rPr>
        <w:sectPr w:rsidR="00F612C1" w:rsidRPr="006E29D1" w:rsidSect="003741A2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>Note: Gray boxes indicate nodes that do not significantly differ from one-another. Black boxes represent nodes that differ significantly from one another (α = 0.0</w:t>
      </w:r>
      <w:r w:rsidRPr="00FE7FB2"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5). White boxes show the values of node </w:t>
      </w:r>
      <w:r w:rsidR="00855215" w:rsidRPr="00FE7FB2">
        <w:rPr>
          <w:rFonts w:ascii="Times New Roman" w:eastAsia="Times New Roman" w:hAnsi="Times New Roman" w:cs="Times New Roman"/>
          <w:sz w:val="24"/>
          <w:szCs w:val="24"/>
          <w:lang w:eastAsia="zh-TW"/>
        </w:rPr>
        <w:t>expected influence</w:t>
      </w:r>
      <w:r w:rsidR="00FE7FB2" w:rsidRPr="00FE7FB2">
        <w:rPr>
          <w:rFonts w:ascii="Times New Roman" w:eastAsia="Times New Roman" w:hAnsi="Times New Roman" w:cs="Times New Roman"/>
          <w:sz w:val="24"/>
          <w:szCs w:val="24"/>
          <w:lang w:eastAsia="zh-TW"/>
        </w:rPr>
        <w:t>.</w:t>
      </w:r>
      <w:r w:rsidR="006E29D1" w:rsidRPr="00FE7FB2">
        <w:rPr>
          <w:rFonts w:ascii="宋体" w:eastAsia="宋体" w:hAnsi="宋体" w:cs="宋体"/>
          <w:b/>
          <w:bCs/>
          <w:sz w:val="24"/>
          <w:szCs w:val="24"/>
        </w:rPr>
        <w:t xml:space="preserve"> </w:t>
      </w:r>
    </w:p>
    <w:p w14:paraId="58EC6ECA" w14:textId="77777777" w:rsidR="00F612C1" w:rsidRDefault="007A3A47">
      <w:pPr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D444D66" wp14:editId="656AAFA9">
            <wp:extent cx="6120130" cy="5041900"/>
            <wp:effectExtent l="0" t="0" r="0" b="6350"/>
            <wp:docPr id="173889028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9028" name="图片 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31E38" w14:textId="77777777" w:rsidR="00F612C1" w:rsidRDefault="007A3A4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Supplementary Figure 4. Estimation of edge weight difference by bootstrapped difference test</w:t>
      </w:r>
    </w:p>
    <w:p w14:paraId="7F24AC05" w14:textId="31301508" w:rsidR="0051535D" w:rsidRDefault="00697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Bootstrapped difference tests between edge weights in the network. Gray boxes indicate edges that do not significantly differ from one-another. Black boxes represent edges with significant </w:t>
      </w:r>
      <w:r w:rsidR="00ED30FF">
        <w:rPr>
          <w:rFonts w:ascii="Times New Roman" w:hAnsi="Times New Roman" w:cs="Times New Roman"/>
          <w:sz w:val="24"/>
          <w:szCs w:val="24"/>
        </w:rPr>
        <w:t>differences</w:t>
      </w:r>
      <w:r>
        <w:rPr>
          <w:rFonts w:ascii="Times New Roman" w:hAnsi="Times New Roman" w:cs="Times New Roman"/>
          <w:sz w:val="24"/>
          <w:szCs w:val="24"/>
        </w:rPr>
        <w:t xml:space="preserve"> from one another (α = 0.05). Blue boxes in the edge-weight plot indicate positive correlations.</w:t>
      </w:r>
    </w:p>
    <w:bookmarkEnd w:id="0"/>
    <w:p w14:paraId="528AEDDC" w14:textId="29030122" w:rsidR="00F612C1" w:rsidRDefault="00F612C1">
      <w:pPr>
        <w:rPr>
          <w:rFonts w:ascii="Verdana" w:hAnsi="Verdana"/>
          <w:sz w:val="24"/>
          <w:szCs w:val="24"/>
        </w:rPr>
      </w:pPr>
    </w:p>
    <w:sectPr w:rsidR="00F612C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DBA4D" w14:textId="77777777" w:rsidR="003741A2" w:rsidRDefault="003741A2">
      <w:r>
        <w:separator/>
      </w:r>
    </w:p>
  </w:endnote>
  <w:endnote w:type="continuationSeparator" w:id="0">
    <w:p w14:paraId="19E860F5" w14:textId="77777777" w:rsidR="003741A2" w:rsidRDefault="0037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92eb7df.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9113461"/>
      <w:docPartObj>
        <w:docPartGallery w:val="AutoText"/>
      </w:docPartObj>
    </w:sdtPr>
    <w:sdtContent>
      <w:p w14:paraId="099635B7" w14:textId="371F4A39" w:rsidR="00A2446B" w:rsidRDefault="00A2446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2F4F" w:rsidRPr="00652F4F">
          <w:rPr>
            <w:noProof/>
            <w:lang w:val="zh-CN"/>
          </w:rPr>
          <w:t>24</w:t>
        </w:r>
        <w:r>
          <w:fldChar w:fldCharType="end"/>
        </w:r>
      </w:p>
    </w:sdtContent>
  </w:sdt>
  <w:p w14:paraId="62977329" w14:textId="77777777" w:rsidR="00A2446B" w:rsidRDefault="00A24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59924" w14:textId="77777777" w:rsidR="003741A2" w:rsidRDefault="003741A2">
      <w:r>
        <w:separator/>
      </w:r>
    </w:p>
  </w:footnote>
  <w:footnote w:type="continuationSeparator" w:id="0">
    <w:p w14:paraId="4BB7157E" w14:textId="77777777" w:rsidR="003741A2" w:rsidRDefault="00374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1368"/>
    <w:multiLevelType w:val="hybridMultilevel"/>
    <w:tmpl w:val="27425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F1DC0"/>
    <w:multiLevelType w:val="hybridMultilevel"/>
    <w:tmpl w:val="43A8D9F8"/>
    <w:lvl w:ilvl="0" w:tplc="FFFFFFFF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FFFFFFFF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FFFFFFFF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FFFFFFFF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FFFFFFFF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FFFFFFFF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FFFFFFFF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FFFFFFFF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FFFFFFFF">
      <w:numFmt w:val="bullet"/>
      <w:lvlText w:val="•"/>
      <w:lvlJc w:val="left"/>
      <w:pPr>
        <w:ind w:left="8077" w:hanging="480"/>
      </w:pPr>
      <w:rPr>
        <w:rFonts w:hint="default"/>
      </w:rPr>
    </w:lvl>
  </w:abstractNum>
  <w:abstractNum w:abstractNumId="2" w15:restartNumberingAfterBreak="0">
    <w:nsid w:val="782441E5"/>
    <w:multiLevelType w:val="hybridMultilevel"/>
    <w:tmpl w:val="43A8D9F8"/>
    <w:lvl w:ilvl="0" w:tplc="93B650FA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E752C32C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06ECE1AE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79EE0D92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EADE0AC2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30A47C6E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1528DF30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DDC43E76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B74EB57A">
      <w:numFmt w:val="bullet"/>
      <w:lvlText w:val="•"/>
      <w:lvlJc w:val="left"/>
      <w:pPr>
        <w:ind w:left="8077" w:hanging="480"/>
      </w:pPr>
      <w:rPr>
        <w:rFonts w:hint="default"/>
      </w:rPr>
    </w:lvl>
  </w:abstractNum>
  <w:num w:numId="1" w16cid:durableId="1966036303">
    <w:abstractNumId w:val="0"/>
  </w:num>
  <w:num w:numId="2" w16cid:durableId="2123300902">
    <w:abstractNumId w:val="2"/>
  </w:num>
  <w:num w:numId="3" w16cid:durableId="2020740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IN" w:vendorID="64" w:dllVersion="0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M3ZmYwZDNiNzlhNmFhNzg1ODQ4MGJlYTc0Mjk4NzA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ian J Psychia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zeswzt6zvsrje2vfi5s2ahxps95pt0sfte&quot;&gt;IAT-QOL-NA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1&lt;/item&gt;&lt;item&gt;22&lt;/item&gt;&lt;item&gt;23&lt;/item&gt;&lt;item&gt;24&lt;/item&gt;&lt;item&gt;27&lt;/item&gt;&lt;item&gt;28&lt;/item&gt;&lt;item&gt;29&lt;/item&gt;&lt;item&gt;30&lt;/item&gt;&lt;item&gt;31&lt;/item&gt;&lt;item&gt;33&lt;/item&gt;&lt;item&gt;42&lt;/item&gt;&lt;item&gt;47&lt;/item&gt;&lt;item&gt;51&lt;/item&gt;&lt;item&gt;52&lt;/item&gt;&lt;item&gt;53&lt;/item&gt;&lt;item&gt;54&lt;/item&gt;&lt;item&gt;55&lt;/item&gt;&lt;item&gt;58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7&lt;/item&gt;&lt;item&gt;89&lt;/item&gt;&lt;item&gt;90&lt;/item&gt;&lt;item&gt;91&lt;/item&gt;&lt;item&gt;92&lt;/item&gt;&lt;item&gt;93&lt;/item&gt;&lt;item&gt;94&lt;/item&gt;&lt;item&gt;95&lt;/item&gt;&lt;item&gt;97&lt;/item&gt;&lt;item&gt;99&lt;/item&gt;&lt;item&gt;101&lt;/item&gt;&lt;item&gt;102&lt;/item&gt;&lt;item&gt;105&lt;/item&gt;&lt;item&gt;106&lt;/item&gt;&lt;item&gt;108&lt;/item&gt;&lt;item&gt;109&lt;/item&gt;&lt;item&gt;110&lt;/item&gt;&lt;item&gt;111&lt;/item&gt;&lt;item&gt;112&lt;/item&gt;&lt;item&gt;114&lt;/item&gt;&lt;item&gt;116&lt;/item&gt;&lt;item&gt;117&lt;/item&gt;&lt;item&gt;118&lt;/item&gt;&lt;item&gt;124&lt;/item&gt;&lt;item&gt;126&lt;/item&gt;&lt;item&gt;127&lt;/item&gt;&lt;item&gt;128&lt;/item&gt;&lt;item&gt;131&lt;/item&gt;&lt;item&gt;13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1&lt;/item&gt;&lt;/record-ids&gt;&lt;/item&gt;&lt;/Libraries&gt;"/>
  </w:docVars>
  <w:rsids>
    <w:rsidRoot w:val="00B52A2F"/>
    <w:rsid w:val="000004D4"/>
    <w:rsid w:val="00006865"/>
    <w:rsid w:val="00006B3D"/>
    <w:rsid w:val="00006E20"/>
    <w:rsid w:val="00010A90"/>
    <w:rsid w:val="00013E3C"/>
    <w:rsid w:val="000150BC"/>
    <w:rsid w:val="00015563"/>
    <w:rsid w:val="00015FCE"/>
    <w:rsid w:val="00017D58"/>
    <w:rsid w:val="000217F1"/>
    <w:rsid w:val="00022035"/>
    <w:rsid w:val="000221CB"/>
    <w:rsid w:val="000247DF"/>
    <w:rsid w:val="000300ED"/>
    <w:rsid w:val="00030A11"/>
    <w:rsid w:val="00030BFB"/>
    <w:rsid w:val="000313D1"/>
    <w:rsid w:val="00032BBA"/>
    <w:rsid w:val="0003612E"/>
    <w:rsid w:val="00036CBA"/>
    <w:rsid w:val="0004181B"/>
    <w:rsid w:val="00047002"/>
    <w:rsid w:val="000502AF"/>
    <w:rsid w:val="00052375"/>
    <w:rsid w:val="00053917"/>
    <w:rsid w:val="000541E5"/>
    <w:rsid w:val="000559DF"/>
    <w:rsid w:val="00056DBD"/>
    <w:rsid w:val="00056F9B"/>
    <w:rsid w:val="00057640"/>
    <w:rsid w:val="00060A6C"/>
    <w:rsid w:val="00060ABE"/>
    <w:rsid w:val="00061E46"/>
    <w:rsid w:val="00065F1B"/>
    <w:rsid w:val="00066FA4"/>
    <w:rsid w:val="00073139"/>
    <w:rsid w:val="00073366"/>
    <w:rsid w:val="00077C4C"/>
    <w:rsid w:val="00080FE3"/>
    <w:rsid w:val="0008359E"/>
    <w:rsid w:val="00084088"/>
    <w:rsid w:val="00084629"/>
    <w:rsid w:val="000861AC"/>
    <w:rsid w:val="000913CE"/>
    <w:rsid w:val="00091620"/>
    <w:rsid w:val="00091645"/>
    <w:rsid w:val="000916D4"/>
    <w:rsid w:val="000974FC"/>
    <w:rsid w:val="000A0271"/>
    <w:rsid w:val="000A10EC"/>
    <w:rsid w:val="000A2E02"/>
    <w:rsid w:val="000A48BE"/>
    <w:rsid w:val="000A4AEC"/>
    <w:rsid w:val="000A78D7"/>
    <w:rsid w:val="000B1E76"/>
    <w:rsid w:val="000B33A5"/>
    <w:rsid w:val="000B3AC5"/>
    <w:rsid w:val="000B3C6F"/>
    <w:rsid w:val="000B3F9D"/>
    <w:rsid w:val="000B667F"/>
    <w:rsid w:val="000C0E57"/>
    <w:rsid w:val="000C2B29"/>
    <w:rsid w:val="000C3261"/>
    <w:rsid w:val="000C349C"/>
    <w:rsid w:val="000C6412"/>
    <w:rsid w:val="000C6B93"/>
    <w:rsid w:val="000C6FC2"/>
    <w:rsid w:val="000C7AA9"/>
    <w:rsid w:val="000D2093"/>
    <w:rsid w:val="000D527E"/>
    <w:rsid w:val="000D6124"/>
    <w:rsid w:val="000E080A"/>
    <w:rsid w:val="000E18F1"/>
    <w:rsid w:val="000E4819"/>
    <w:rsid w:val="000E7631"/>
    <w:rsid w:val="000E7BC5"/>
    <w:rsid w:val="000F3048"/>
    <w:rsid w:val="000F35CB"/>
    <w:rsid w:val="000F4170"/>
    <w:rsid w:val="000F4B9A"/>
    <w:rsid w:val="000F548C"/>
    <w:rsid w:val="00100B1B"/>
    <w:rsid w:val="001057D4"/>
    <w:rsid w:val="001057F8"/>
    <w:rsid w:val="00106093"/>
    <w:rsid w:val="0011276F"/>
    <w:rsid w:val="001157F4"/>
    <w:rsid w:val="00122025"/>
    <w:rsid w:val="001235F7"/>
    <w:rsid w:val="00124CEC"/>
    <w:rsid w:val="0012507F"/>
    <w:rsid w:val="00126C1F"/>
    <w:rsid w:val="0012775A"/>
    <w:rsid w:val="0013056C"/>
    <w:rsid w:val="0013416B"/>
    <w:rsid w:val="0013664A"/>
    <w:rsid w:val="00140B29"/>
    <w:rsid w:val="00146581"/>
    <w:rsid w:val="0015232C"/>
    <w:rsid w:val="00152E6E"/>
    <w:rsid w:val="00154752"/>
    <w:rsid w:val="00157D82"/>
    <w:rsid w:val="00160565"/>
    <w:rsid w:val="00160B30"/>
    <w:rsid w:val="00166A0F"/>
    <w:rsid w:val="00173E26"/>
    <w:rsid w:val="001747F2"/>
    <w:rsid w:val="00183E7D"/>
    <w:rsid w:val="001843A8"/>
    <w:rsid w:val="00184F7B"/>
    <w:rsid w:val="00190857"/>
    <w:rsid w:val="0019192E"/>
    <w:rsid w:val="001932E7"/>
    <w:rsid w:val="00194E91"/>
    <w:rsid w:val="00195B20"/>
    <w:rsid w:val="0019637F"/>
    <w:rsid w:val="001A1681"/>
    <w:rsid w:val="001A4C12"/>
    <w:rsid w:val="001B13A4"/>
    <w:rsid w:val="001B163F"/>
    <w:rsid w:val="001B2EB9"/>
    <w:rsid w:val="001B44DC"/>
    <w:rsid w:val="001B5AED"/>
    <w:rsid w:val="001C0BED"/>
    <w:rsid w:val="001C5197"/>
    <w:rsid w:val="001C5D22"/>
    <w:rsid w:val="001C7A56"/>
    <w:rsid w:val="001E0010"/>
    <w:rsid w:val="001E3622"/>
    <w:rsid w:val="001E6F1A"/>
    <w:rsid w:val="001F0F47"/>
    <w:rsid w:val="001F1A63"/>
    <w:rsid w:val="001F4CF5"/>
    <w:rsid w:val="001F723E"/>
    <w:rsid w:val="00202564"/>
    <w:rsid w:val="00204F7F"/>
    <w:rsid w:val="00206791"/>
    <w:rsid w:val="0022019A"/>
    <w:rsid w:val="002208FA"/>
    <w:rsid w:val="0022092F"/>
    <w:rsid w:val="00221B93"/>
    <w:rsid w:val="002228DC"/>
    <w:rsid w:val="00222D15"/>
    <w:rsid w:val="00225E12"/>
    <w:rsid w:val="002302D7"/>
    <w:rsid w:val="002304E9"/>
    <w:rsid w:val="00232EDA"/>
    <w:rsid w:val="002374CB"/>
    <w:rsid w:val="002450FA"/>
    <w:rsid w:val="00246DE7"/>
    <w:rsid w:val="00247DA2"/>
    <w:rsid w:val="002509A9"/>
    <w:rsid w:val="002562AB"/>
    <w:rsid w:val="00261534"/>
    <w:rsid w:val="00264DA7"/>
    <w:rsid w:val="00267222"/>
    <w:rsid w:val="00267CFC"/>
    <w:rsid w:val="00270374"/>
    <w:rsid w:val="00275131"/>
    <w:rsid w:val="00280CC7"/>
    <w:rsid w:val="002822B9"/>
    <w:rsid w:val="00282AEE"/>
    <w:rsid w:val="0028781E"/>
    <w:rsid w:val="00295B0D"/>
    <w:rsid w:val="0029730F"/>
    <w:rsid w:val="002A0BC8"/>
    <w:rsid w:val="002A20A5"/>
    <w:rsid w:val="002A770D"/>
    <w:rsid w:val="002A7DA3"/>
    <w:rsid w:val="002B00D4"/>
    <w:rsid w:val="002B102E"/>
    <w:rsid w:val="002C01A3"/>
    <w:rsid w:val="002C1428"/>
    <w:rsid w:val="002C1CE1"/>
    <w:rsid w:val="002C2B28"/>
    <w:rsid w:val="002C7130"/>
    <w:rsid w:val="002C77A5"/>
    <w:rsid w:val="002D094F"/>
    <w:rsid w:val="002D1DC7"/>
    <w:rsid w:val="002D3407"/>
    <w:rsid w:val="002D3D6D"/>
    <w:rsid w:val="002D54F9"/>
    <w:rsid w:val="002D60F0"/>
    <w:rsid w:val="002E3302"/>
    <w:rsid w:val="002E36D2"/>
    <w:rsid w:val="002E6948"/>
    <w:rsid w:val="002F11DD"/>
    <w:rsid w:val="002F4415"/>
    <w:rsid w:val="002F7559"/>
    <w:rsid w:val="002F774D"/>
    <w:rsid w:val="00300C60"/>
    <w:rsid w:val="00301208"/>
    <w:rsid w:val="00302DF6"/>
    <w:rsid w:val="003036F7"/>
    <w:rsid w:val="00303A89"/>
    <w:rsid w:val="00305D7F"/>
    <w:rsid w:val="003103E8"/>
    <w:rsid w:val="00310BA5"/>
    <w:rsid w:val="003115D3"/>
    <w:rsid w:val="00312E08"/>
    <w:rsid w:val="00313B62"/>
    <w:rsid w:val="00314F3C"/>
    <w:rsid w:val="00314F5E"/>
    <w:rsid w:val="003162D6"/>
    <w:rsid w:val="00316AC6"/>
    <w:rsid w:val="00333811"/>
    <w:rsid w:val="00333C2F"/>
    <w:rsid w:val="0033665F"/>
    <w:rsid w:val="00336C99"/>
    <w:rsid w:val="003402C8"/>
    <w:rsid w:val="00343F60"/>
    <w:rsid w:val="00347C3B"/>
    <w:rsid w:val="00352203"/>
    <w:rsid w:val="0035448D"/>
    <w:rsid w:val="0035748D"/>
    <w:rsid w:val="00362EF3"/>
    <w:rsid w:val="00365CF1"/>
    <w:rsid w:val="00366CA0"/>
    <w:rsid w:val="00371D63"/>
    <w:rsid w:val="00373A31"/>
    <w:rsid w:val="003741A2"/>
    <w:rsid w:val="003742F1"/>
    <w:rsid w:val="0037558D"/>
    <w:rsid w:val="003757B7"/>
    <w:rsid w:val="00376AD6"/>
    <w:rsid w:val="003771D5"/>
    <w:rsid w:val="00377496"/>
    <w:rsid w:val="00380D9A"/>
    <w:rsid w:val="00381FA0"/>
    <w:rsid w:val="003846EC"/>
    <w:rsid w:val="0039006F"/>
    <w:rsid w:val="0039199C"/>
    <w:rsid w:val="00393A1C"/>
    <w:rsid w:val="003940F5"/>
    <w:rsid w:val="00397EAF"/>
    <w:rsid w:val="003A0118"/>
    <w:rsid w:val="003A1373"/>
    <w:rsid w:val="003A282A"/>
    <w:rsid w:val="003A4A52"/>
    <w:rsid w:val="003A6498"/>
    <w:rsid w:val="003A64C7"/>
    <w:rsid w:val="003B0A35"/>
    <w:rsid w:val="003B1D4F"/>
    <w:rsid w:val="003B3723"/>
    <w:rsid w:val="003B50EC"/>
    <w:rsid w:val="003B7419"/>
    <w:rsid w:val="003C041D"/>
    <w:rsid w:val="003C215C"/>
    <w:rsid w:val="003C31A8"/>
    <w:rsid w:val="003C4853"/>
    <w:rsid w:val="003C56C3"/>
    <w:rsid w:val="003C79AA"/>
    <w:rsid w:val="003C7E22"/>
    <w:rsid w:val="003D0A8C"/>
    <w:rsid w:val="003D0F55"/>
    <w:rsid w:val="003D23C9"/>
    <w:rsid w:val="003D24E8"/>
    <w:rsid w:val="003D25F6"/>
    <w:rsid w:val="003D2F95"/>
    <w:rsid w:val="003D3577"/>
    <w:rsid w:val="003D4611"/>
    <w:rsid w:val="003D4E15"/>
    <w:rsid w:val="003D7499"/>
    <w:rsid w:val="003E2148"/>
    <w:rsid w:val="003E4793"/>
    <w:rsid w:val="003E6C8B"/>
    <w:rsid w:val="003E79E2"/>
    <w:rsid w:val="003F01CD"/>
    <w:rsid w:val="003F1222"/>
    <w:rsid w:val="003F303C"/>
    <w:rsid w:val="003F5431"/>
    <w:rsid w:val="003F5D69"/>
    <w:rsid w:val="003F694D"/>
    <w:rsid w:val="0040065A"/>
    <w:rsid w:val="004046C4"/>
    <w:rsid w:val="00406642"/>
    <w:rsid w:val="004154E7"/>
    <w:rsid w:val="00415702"/>
    <w:rsid w:val="00415FA5"/>
    <w:rsid w:val="0041703A"/>
    <w:rsid w:val="00421108"/>
    <w:rsid w:val="00426065"/>
    <w:rsid w:val="00426BA2"/>
    <w:rsid w:val="00432338"/>
    <w:rsid w:val="0043577E"/>
    <w:rsid w:val="00446929"/>
    <w:rsid w:val="00447EDD"/>
    <w:rsid w:val="00452FC8"/>
    <w:rsid w:val="00453698"/>
    <w:rsid w:val="00453745"/>
    <w:rsid w:val="0046105D"/>
    <w:rsid w:val="00465907"/>
    <w:rsid w:val="0046718C"/>
    <w:rsid w:val="004677EF"/>
    <w:rsid w:val="00470203"/>
    <w:rsid w:val="004866DA"/>
    <w:rsid w:val="00496E01"/>
    <w:rsid w:val="004970E4"/>
    <w:rsid w:val="004A3BED"/>
    <w:rsid w:val="004A4CD5"/>
    <w:rsid w:val="004A4E48"/>
    <w:rsid w:val="004B31E2"/>
    <w:rsid w:val="004B52ED"/>
    <w:rsid w:val="004D34B9"/>
    <w:rsid w:val="004D440B"/>
    <w:rsid w:val="004D6CD8"/>
    <w:rsid w:val="004E7227"/>
    <w:rsid w:val="004F1ADA"/>
    <w:rsid w:val="004F2E76"/>
    <w:rsid w:val="004F37E7"/>
    <w:rsid w:val="004F5B24"/>
    <w:rsid w:val="004F636E"/>
    <w:rsid w:val="005112DE"/>
    <w:rsid w:val="0051535D"/>
    <w:rsid w:val="0052013E"/>
    <w:rsid w:val="00520B71"/>
    <w:rsid w:val="00521A70"/>
    <w:rsid w:val="00522857"/>
    <w:rsid w:val="00523D9D"/>
    <w:rsid w:val="00526759"/>
    <w:rsid w:val="0052743C"/>
    <w:rsid w:val="00527856"/>
    <w:rsid w:val="00530C4C"/>
    <w:rsid w:val="00531CEA"/>
    <w:rsid w:val="00531F7F"/>
    <w:rsid w:val="005322E9"/>
    <w:rsid w:val="00535F0E"/>
    <w:rsid w:val="005404DD"/>
    <w:rsid w:val="00540BF8"/>
    <w:rsid w:val="00541D2B"/>
    <w:rsid w:val="0054331D"/>
    <w:rsid w:val="00554B71"/>
    <w:rsid w:val="0056630D"/>
    <w:rsid w:val="00567FC0"/>
    <w:rsid w:val="00574C86"/>
    <w:rsid w:val="00580120"/>
    <w:rsid w:val="005823C0"/>
    <w:rsid w:val="005840BB"/>
    <w:rsid w:val="00587C0B"/>
    <w:rsid w:val="00591874"/>
    <w:rsid w:val="0059281F"/>
    <w:rsid w:val="00595932"/>
    <w:rsid w:val="00596031"/>
    <w:rsid w:val="005A1FC9"/>
    <w:rsid w:val="005A640A"/>
    <w:rsid w:val="005A656C"/>
    <w:rsid w:val="005B2423"/>
    <w:rsid w:val="005B3B30"/>
    <w:rsid w:val="005B6D28"/>
    <w:rsid w:val="005B70B3"/>
    <w:rsid w:val="005B7C32"/>
    <w:rsid w:val="005B7DD9"/>
    <w:rsid w:val="005C34AA"/>
    <w:rsid w:val="005C7A36"/>
    <w:rsid w:val="005D0924"/>
    <w:rsid w:val="005D1140"/>
    <w:rsid w:val="005D2CAA"/>
    <w:rsid w:val="005D2FFD"/>
    <w:rsid w:val="005D4FD5"/>
    <w:rsid w:val="005D6F01"/>
    <w:rsid w:val="005E01A0"/>
    <w:rsid w:val="005E5DC0"/>
    <w:rsid w:val="005E7268"/>
    <w:rsid w:val="005E72BC"/>
    <w:rsid w:val="005F128B"/>
    <w:rsid w:val="005F38FE"/>
    <w:rsid w:val="005F3C97"/>
    <w:rsid w:val="005F4A24"/>
    <w:rsid w:val="005F59D3"/>
    <w:rsid w:val="005F7D46"/>
    <w:rsid w:val="006017D0"/>
    <w:rsid w:val="006024FC"/>
    <w:rsid w:val="00602973"/>
    <w:rsid w:val="00604A14"/>
    <w:rsid w:val="00611275"/>
    <w:rsid w:val="006150CC"/>
    <w:rsid w:val="0061541F"/>
    <w:rsid w:val="006209D9"/>
    <w:rsid w:val="006243F7"/>
    <w:rsid w:val="00625BD2"/>
    <w:rsid w:val="006260BF"/>
    <w:rsid w:val="006305CA"/>
    <w:rsid w:val="00632861"/>
    <w:rsid w:val="0063327A"/>
    <w:rsid w:val="006342F7"/>
    <w:rsid w:val="006377B0"/>
    <w:rsid w:val="00641B12"/>
    <w:rsid w:val="00642854"/>
    <w:rsid w:val="006439B8"/>
    <w:rsid w:val="00645DF8"/>
    <w:rsid w:val="0065176C"/>
    <w:rsid w:val="00652F4F"/>
    <w:rsid w:val="00653E9A"/>
    <w:rsid w:val="00653FD7"/>
    <w:rsid w:val="006545FA"/>
    <w:rsid w:val="00655BC5"/>
    <w:rsid w:val="00656199"/>
    <w:rsid w:val="00656214"/>
    <w:rsid w:val="0065660B"/>
    <w:rsid w:val="0065717B"/>
    <w:rsid w:val="0065755D"/>
    <w:rsid w:val="0066023E"/>
    <w:rsid w:val="00662280"/>
    <w:rsid w:val="0066435A"/>
    <w:rsid w:val="00665269"/>
    <w:rsid w:val="0066686A"/>
    <w:rsid w:val="00671072"/>
    <w:rsid w:val="0067548C"/>
    <w:rsid w:val="00675D8C"/>
    <w:rsid w:val="00677451"/>
    <w:rsid w:val="00682B74"/>
    <w:rsid w:val="00682EB8"/>
    <w:rsid w:val="00691D03"/>
    <w:rsid w:val="006926BC"/>
    <w:rsid w:val="0069318E"/>
    <w:rsid w:val="0069448D"/>
    <w:rsid w:val="00694D16"/>
    <w:rsid w:val="00695E1E"/>
    <w:rsid w:val="00697334"/>
    <w:rsid w:val="006A1707"/>
    <w:rsid w:val="006A2637"/>
    <w:rsid w:val="006A2F5E"/>
    <w:rsid w:val="006A37D7"/>
    <w:rsid w:val="006A3FB1"/>
    <w:rsid w:val="006A6A32"/>
    <w:rsid w:val="006B01A6"/>
    <w:rsid w:val="006B06E7"/>
    <w:rsid w:val="006B113E"/>
    <w:rsid w:val="006B42EA"/>
    <w:rsid w:val="006B78A5"/>
    <w:rsid w:val="006C078A"/>
    <w:rsid w:val="006C21F6"/>
    <w:rsid w:val="006C2A9D"/>
    <w:rsid w:val="006C622E"/>
    <w:rsid w:val="006C6966"/>
    <w:rsid w:val="006C6FF6"/>
    <w:rsid w:val="006C70E2"/>
    <w:rsid w:val="006D308E"/>
    <w:rsid w:val="006E22F3"/>
    <w:rsid w:val="006E2990"/>
    <w:rsid w:val="006E29D1"/>
    <w:rsid w:val="006E2D21"/>
    <w:rsid w:val="006E355A"/>
    <w:rsid w:val="006E6B36"/>
    <w:rsid w:val="006E6CB0"/>
    <w:rsid w:val="006E7527"/>
    <w:rsid w:val="006F16F1"/>
    <w:rsid w:val="006F22FB"/>
    <w:rsid w:val="00702399"/>
    <w:rsid w:val="00705528"/>
    <w:rsid w:val="0070666A"/>
    <w:rsid w:val="00711812"/>
    <w:rsid w:val="0071320A"/>
    <w:rsid w:val="0071790B"/>
    <w:rsid w:val="00722632"/>
    <w:rsid w:val="00722846"/>
    <w:rsid w:val="00722A51"/>
    <w:rsid w:val="007258F9"/>
    <w:rsid w:val="00725A99"/>
    <w:rsid w:val="0072704C"/>
    <w:rsid w:val="00732127"/>
    <w:rsid w:val="00732B6D"/>
    <w:rsid w:val="0073660D"/>
    <w:rsid w:val="007378F0"/>
    <w:rsid w:val="00742A37"/>
    <w:rsid w:val="00743A41"/>
    <w:rsid w:val="00744168"/>
    <w:rsid w:val="00744762"/>
    <w:rsid w:val="007460E8"/>
    <w:rsid w:val="007513DE"/>
    <w:rsid w:val="00753EB9"/>
    <w:rsid w:val="007615F2"/>
    <w:rsid w:val="00761CFF"/>
    <w:rsid w:val="0077061A"/>
    <w:rsid w:val="00772A14"/>
    <w:rsid w:val="00773D31"/>
    <w:rsid w:val="00773DD5"/>
    <w:rsid w:val="00774A67"/>
    <w:rsid w:val="00781D9B"/>
    <w:rsid w:val="00785D34"/>
    <w:rsid w:val="00792196"/>
    <w:rsid w:val="007A107D"/>
    <w:rsid w:val="007A1273"/>
    <w:rsid w:val="007A3A47"/>
    <w:rsid w:val="007A7BBD"/>
    <w:rsid w:val="007B09E6"/>
    <w:rsid w:val="007B1289"/>
    <w:rsid w:val="007B3355"/>
    <w:rsid w:val="007B700F"/>
    <w:rsid w:val="007C01DE"/>
    <w:rsid w:val="007C1131"/>
    <w:rsid w:val="007C27DF"/>
    <w:rsid w:val="007C56BE"/>
    <w:rsid w:val="007C57AA"/>
    <w:rsid w:val="007C7525"/>
    <w:rsid w:val="007D0AE6"/>
    <w:rsid w:val="007D1464"/>
    <w:rsid w:val="007D19E0"/>
    <w:rsid w:val="007D2126"/>
    <w:rsid w:val="007D32FA"/>
    <w:rsid w:val="007D5E40"/>
    <w:rsid w:val="007E00E0"/>
    <w:rsid w:val="007E1424"/>
    <w:rsid w:val="007E213C"/>
    <w:rsid w:val="007E3D8F"/>
    <w:rsid w:val="007E4E44"/>
    <w:rsid w:val="007E5A86"/>
    <w:rsid w:val="007E7E06"/>
    <w:rsid w:val="007E7F6C"/>
    <w:rsid w:val="007E7FD3"/>
    <w:rsid w:val="007F1BC5"/>
    <w:rsid w:val="007F23EE"/>
    <w:rsid w:val="007F523F"/>
    <w:rsid w:val="007F7FF6"/>
    <w:rsid w:val="00800960"/>
    <w:rsid w:val="008010F5"/>
    <w:rsid w:val="008011F2"/>
    <w:rsid w:val="0080128D"/>
    <w:rsid w:val="00803CD6"/>
    <w:rsid w:val="008056DF"/>
    <w:rsid w:val="00807212"/>
    <w:rsid w:val="00814EAF"/>
    <w:rsid w:val="0081541A"/>
    <w:rsid w:val="00815A65"/>
    <w:rsid w:val="008163F3"/>
    <w:rsid w:val="00816793"/>
    <w:rsid w:val="0081702B"/>
    <w:rsid w:val="00826F03"/>
    <w:rsid w:val="00827FDF"/>
    <w:rsid w:val="008307C3"/>
    <w:rsid w:val="008315A8"/>
    <w:rsid w:val="0083380C"/>
    <w:rsid w:val="00836007"/>
    <w:rsid w:val="0084208A"/>
    <w:rsid w:val="008439BE"/>
    <w:rsid w:val="00845923"/>
    <w:rsid w:val="00847B2E"/>
    <w:rsid w:val="008510AB"/>
    <w:rsid w:val="008524DA"/>
    <w:rsid w:val="0085323A"/>
    <w:rsid w:val="00853439"/>
    <w:rsid w:val="00855215"/>
    <w:rsid w:val="00862207"/>
    <w:rsid w:val="0086311E"/>
    <w:rsid w:val="00863146"/>
    <w:rsid w:val="008636DE"/>
    <w:rsid w:val="008638B1"/>
    <w:rsid w:val="00864598"/>
    <w:rsid w:val="008646CC"/>
    <w:rsid w:val="00867CB7"/>
    <w:rsid w:val="008706B8"/>
    <w:rsid w:val="00870C5F"/>
    <w:rsid w:val="00873D7D"/>
    <w:rsid w:val="00877837"/>
    <w:rsid w:val="0088036B"/>
    <w:rsid w:val="0088123B"/>
    <w:rsid w:val="00882299"/>
    <w:rsid w:val="00882342"/>
    <w:rsid w:val="0089084A"/>
    <w:rsid w:val="00890E2F"/>
    <w:rsid w:val="00893E9F"/>
    <w:rsid w:val="008964B7"/>
    <w:rsid w:val="008A3E5D"/>
    <w:rsid w:val="008A472D"/>
    <w:rsid w:val="008A49F0"/>
    <w:rsid w:val="008A5130"/>
    <w:rsid w:val="008A5DE4"/>
    <w:rsid w:val="008B1600"/>
    <w:rsid w:val="008B1DFD"/>
    <w:rsid w:val="008B2209"/>
    <w:rsid w:val="008B5DBE"/>
    <w:rsid w:val="008B7200"/>
    <w:rsid w:val="008C2172"/>
    <w:rsid w:val="008C2324"/>
    <w:rsid w:val="008C27F8"/>
    <w:rsid w:val="008C5AE1"/>
    <w:rsid w:val="008C63D2"/>
    <w:rsid w:val="008C718D"/>
    <w:rsid w:val="008D1051"/>
    <w:rsid w:val="008D2D70"/>
    <w:rsid w:val="008D3675"/>
    <w:rsid w:val="008D3748"/>
    <w:rsid w:val="008D4DC5"/>
    <w:rsid w:val="008D529D"/>
    <w:rsid w:val="008E4F97"/>
    <w:rsid w:val="0090249A"/>
    <w:rsid w:val="009026E2"/>
    <w:rsid w:val="009028BD"/>
    <w:rsid w:val="00903A7D"/>
    <w:rsid w:val="00904B17"/>
    <w:rsid w:val="00905337"/>
    <w:rsid w:val="00911A27"/>
    <w:rsid w:val="00911A84"/>
    <w:rsid w:val="00912D9D"/>
    <w:rsid w:val="009134F7"/>
    <w:rsid w:val="00915396"/>
    <w:rsid w:val="009157F6"/>
    <w:rsid w:val="0091582B"/>
    <w:rsid w:val="00915CCF"/>
    <w:rsid w:val="00924EC2"/>
    <w:rsid w:val="00926CF6"/>
    <w:rsid w:val="00932293"/>
    <w:rsid w:val="009370CD"/>
    <w:rsid w:val="00944084"/>
    <w:rsid w:val="00945726"/>
    <w:rsid w:val="009463BD"/>
    <w:rsid w:val="00950663"/>
    <w:rsid w:val="00950B9B"/>
    <w:rsid w:val="0095343E"/>
    <w:rsid w:val="00956858"/>
    <w:rsid w:val="009576AB"/>
    <w:rsid w:val="00960EF8"/>
    <w:rsid w:val="00962193"/>
    <w:rsid w:val="0096248F"/>
    <w:rsid w:val="00963A7D"/>
    <w:rsid w:val="00964B36"/>
    <w:rsid w:val="009654A1"/>
    <w:rsid w:val="009658BC"/>
    <w:rsid w:val="009665C7"/>
    <w:rsid w:val="00970394"/>
    <w:rsid w:val="009736AF"/>
    <w:rsid w:val="0097380B"/>
    <w:rsid w:val="00974B87"/>
    <w:rsid w:val="0097575C"/>
    <w:rsid w:val="00975E0D"/>
    <w:rsid w:val="009760D6"/>
    <w:rsid w:val="0098392C"/>
    <w:rsid w:val="00983BC1"/>
    <w:rsid w:val="009874B5"/>
    <w:rsid w:val="00987566"/>
    <w:rsid w:val="00993341"/>
    <w:rsid w:val="009945BC"/>
    <w:rsid w:val="00996B78"/>
    <w:rsid w:val="009970AB"/>
    <w:rsid w:val="00997AF8"/>
    <w:rsid w:val="009A517D"/>
    <w:rsid w:val="009A5AA4"/>
    <w:rsid w:val="009B13DC"/>
    <w:rsid w:val="009B1720"/>
    <w:rsid w:val="009B3971"/>
    <w:rsid w:val="009B50ED"/>
    <w:rsid w:val="009C0F2A"/>
    <w:rsid w:val="009C37EB"/>
    <w:rsid w:val="009C5617"/>
    <w:rsid w:val="009C5662"/>
    <w:rsid w:val="009C6ED0"/>
    <w:rsid w:val="009D068A"/>
    <w:rsid w:val="009D3367"/>
    <w:rsid w:val="009E1983"/>
    <w:rsid w:val="009E3A54"/>
    <w:rsid w:val="009E3B34"/>
    <w:rsid w:val="009E3FD7"/>
    <w:rsid w:val="009E4B3A"/>
    <w:rsid w:val="009F25FC"/>
    <w:rsid w:val="009F323C"/>
    <w:rsid w:val="009F4ADB"/>
    <w:rsid w:val="009F564E"/>
    <w:rsid w:val="00A0139F"/>
    <w:rsid w:val="00A02E45"/>
    <w:rsid w:val="00A03A23"/>
    <w:rsid w:val="00A10675"/>
    <w:rsid w:val="00A130E2"/>
    <w:rsid w:val="00A136E3"/>
    <w:rsid w:val="00A13905"/>
    <w:rsid w:val="00A14FF9"/>
    <w:rsid w:val="00A177B5"/>
    <w:rsid w:val="00A20288"/>
    <w:rsid w:val="00A2446B"/>
    <w:rsid w:val="00A248C3"/>
    <w:rsid w:val="00A24B98"/>
    <w:rsid w:val="00A26CBC"/>
    <w:rsid w:val="00A304D5"/>
    <w:rsid w:val="00A34F8D"/>
    <w:rsid w:val="00A373E6"/>
    <w:rsid w:val="00A404FC"/>
    <w:rsid w:val="00A40D17"/>
    <w:rsid w:val="00A43983"/>
    <w:rsid w:val="00A44634"/>
    <w:rsid w:val="00A50CB6"/>
    <w:rsid w:val="00A52D2B"/>
    <w:rsid w:val="00A627C4"/>
    <w:rsid w:val="00A628B2"/>
    <w:rsid w:val="00A62DD0"/>
    <w:rsid w:val="00A63669"/>
    <w:rsid w:val="00A64516"/>
    <w:rsid w:val="00A67942"/>
    <w:rsid w:val="00A67C46"/>
    <w:rsid w:val="00A7162E"/>
    <w:rsid w:val="00A72715"/>
    <w:rsid w:val="00A73691"/>
    <w:rsid w:val="00A740AD"/>
    <w:rsid w:val="00A7722B"/>
    <w:rsid w:val="00A80261"/>
    <w:rsid w:val="00A84FEB"/>
    <w:rsid w:val="00A86351"/>
    <w:rsid w:val="00A86488"/>
    <w:rsid w:val="00A91709"/>
    <w:rsid w:val="00A92C63"/>
    <w:rsid w:val="00A93188"/>
    <w:rsid w:val="00A94067"/>
    <w:rsid w:val="00A95821"/>
    <w:rsid w:val="00A97FEF"/>
    <w:rsid w:val="00AA191E"/>
    <w:rsid w:val="00AA3F37"/>
    <w:rsid w:val="00AA4456"/>
    <w:rsid w:val="00AB11DC"/>
    <w:rsid w:val="00AB3B3E"/>
    <w:rsid w:val="00AB408C"/>
    <w:rsid w:val="00AB5E08"/>
    <w:rsid w:val="00AB6D81"/>
    <w:rsid w:val="00AB7220"/>
    <w:rsid w:val="00AB731F"/>
    <w:rsid w:val="00AC09E6"/>
    <w:rsid w:val="00AC1507"/>
    <w:rsid w:val="00AC1AF5"/>
    <w:rsid w:val="00AC1C83"/>
    <w:rsid w:val="00AC204F"/>
    <w:rsid w:val="00AC4DFF"/>
    <w:rsid w:val="00AC77E4"/>
    <w:rsid w:val="00AD12DE"/>
    <w:rsid w:val="00AD27D4"/>
    <w:rsid w:val="00AD49B8"/>
    <w:rsid w:val="00AD4A76"/>
    <w:rsid w:val="00AE00AD"/>
    <w:rsid w:val="00AF5FAF"/>
    <w:rsid w:val="00AF66EC"/>
    <w:rsid w:val="00B001D8"/>
    <w:rsid w:val="00B00AB3"/>
    <w:rsid w:val="00B00E9F"/>
    <w:rsid w:val="00B04CE1"/>
    <w:rsid w:val="00B10100"/>
    <w:rsid w:val="00B10416"/>
    <w:rsid w:val="00B14622"/>
    <w:rsid w:val="00B1609B"/>
    <w:rsid w:val="00B225F0"/>
    <w:rsid w:val="00B22E00"/>
    <w:rsid w:val="00B24362"/>
    <w:rsid w:val="00B26763"/>
    <w:rsid w:val="00B27540"/>
    <w:rsid w:val="00B27A80"/>
    <w:rsid w:val="00B3146E"/>
    <w:rsid w:val="00B35746"/>
    <w:rsid w:val="00B37474"/>
    <w:rsid w:val="00B37ACD"/>
    <w:rsid w:val="00B41F7F"/>
    <w:rsid w:val="00B434FA"/>
    <w:rsid w:val="00B455D7"/>
    <w:rsid w:val="00B45F1D"/>
    <w:rsid w:val="00B5294E"/>
    <w:rsid w:val="00B52A2F"/>
    <w:rsid w:val="00B542CF"/>
    <w:rsid w:val="00B546C6"/>
    <w:rsid w:val="00B54CB0"/>
    <w:rsid w:val="00B5615B"/>
    <w:rsid w:val="00B57DC6"/>
    <w:rsid w:val="00B62EDC"/>
    <w:rsid w:val="00B63091"/>
    <w:rsid w:val="00B651E3"/>
    <w:rsid w:val="00B663A6"/>
    <w:rsid w:val="00B6691E"/>
    <w:rsid w:val="00B66C2F"/>
    <w:rsid w:val="00B7524C"/>
    <w:rsid w:val="00B76845"/>
    <w:rsid w:val="00B81DD6"/>
    <w:rsid w:val="00B82919"/>
    <w:rsid w:val="00B90035"/>
    <w:rsid w:val="00B90468"/>
    <w:rsid w:val="00B90499"/>
    <w:rsid w:val="00B90595"/>
    <w:rsid w:val="00B92073"/>
    <w:rsid w:val="00B921F7"/>
    <w:rsid w:val="00B92899"/>
    <w:rsid w:val="00B92F47"/>
    <w:rsid w:val="00B9324E"/>
    <w:rsid w:val="00B93489"/>
    <w:rsid w:val="00BA007E"/>
    <w:rsid w:val="00BA1939"/>
    <w:rsid w:val="00BA45B7"/>
    <w:rsid w:val="00BA563A"/>
    <w:rsid w:val="00BA78F6"/>
    <w:rsid w:val="00BB0491"/>
    <w:rsid w:val="00BB05CB"/>
    <w:rsid w:val="00BB15D2"/>
    <w:rsid w:val="00BB15D3"/>
    <w:rsid w:val="00BB1CDB"/>
    <w:rsid w:val="00BB2476"/>
    <w:rsid w:val="00BB3DBD"/>
    <w:rsid w:val="00BB6A88"/>
    <w:rsid w:val="00BB72EE"/>
    <w:rsid w:val="00BB79DC"/>
    <w:rsid w:val="00BC4F90"/>
    <w:rsid w:val="00BC65E9"/>
    <w:rsid w:val="00BD1F15"/>
    <w:rsid w:val="00BD20EB"/>
    <w:rsid w:val="00BD22A1"/>
    <w:rsid w:val="00BD4B02"/>
    <w:rsid w:val="00BD5B96"/>
    <w:rsid w:val="00BD73CE"/>
    <w:rsid w:val="00BE00C2"/>
    <w:rsid w:val="00BE281B"/>
    <w:rsid w:val="00BE41EB"/>
    <w:rsid w:val="00BE7850"/>
    <w:rsid w:val="00BF0468"/>
    <w:rsid w:val="00BF51FB"/>
    <w:rsid w:val="00BF6F58"/>
    <w:rsid w:val="00BF7823"/>
    <w:rsid w:val="00C033CC"/>
    <w:rsid w:val="00C035EB"/>
    <w:rsid w:val="00C04F2B"/>
    <w:rsid w:val="00C057F4"/>
    <w:rsid w:val="00C075DC"/>
    <w:rsid w:val="00C174C8"/>
    <w:rsid w:val="00C228E2"/>
    <w:rsid w:val="00C2509F"/>
    <w:rsid w:val="00C25B6E"/>
    <w:rsid w:val="00C3033E"/>
    <w:rsid w:val="00C30783"/>
    <w:rsid w:val="00C31FF9"/>
    <w:rsid w:val="00C3228E"/>
    <w:rsid w:val="00C3287A"/>
    <w:rsid w:val="00C43712"/>
    <w:rsid w:val="00C45036"/>
    <w:rsid w:val="00C46B54"/>
    <w:rsid w:val="00C52D25"/>
    <w:rsid w:val="00C52F2A"/>
    <w:rsid w:val="00C53468"/>
    <w:rsid w:val="00C5673D"/>
    <w:rsid w:val="00C573DC"/>
    <w:rsid w:val="00C60588"/>
    <w:rsid w:val="00C61619"/>
    <w:rsid w:val="00C64E10"/>
    <w:rsid w:val="00C66211"/>
    <w:rsid w:val="00C71421"/>
    <w:rsid w:val="00C7145F"/>
    <w:rsid w:val="00C81658"/>
    <w:rsid w:val="00C854C0"/>
    <w:rsid w:val="00C87963"/>
    <w:rsid w:val="00C94D0A"/>
    <w:rsid w:val="00C95EDF"/>
    <w:rsid w:val="00C968EF"/>
    <w:rsid w:val="00CA5259"/>
    <w:rsid w:val="00CA6CF7"/>
    <w:rsid w:val="00CA7674"/>
    <w:rsid w:val="00CA7EDF"/>
    <w:rsid w:val="00CB3230"/>
    <w:rsid w:val="00CB4E6C"/>
    <w:rsid w:val="00CB6DE5"/>
    <w:rsid w:val="00CC0097"/>
    <w:rsid w:val="00CC1426"/>
    <w:rsid w:val="00CC4B51"/>
    <w:rsid w:val="00CC552A"/>
    <w:rsid w:val="00CC59C8"/>
    <w:rsid w:val="00CC5C6E"/>
    <w:rsid w:val="00CD0E01"/>
    <w:rsid w:val="00CD1E53"/>
    <w:rsid w:val="00CD2202"/>
    <w:rsid w:val="00CD310F"/>
    <w:rsid w:val="00CD38D7"/>
    <w:rsid w:val="00CD6593"/>
    <w:rsid w:val="00CD6790"/>
    <w:rsid w:val="00CD6BB0"/>
    <w:rsid w:val="00CD79E1"/>
    <w:rsid w:val="00CE06FD"/>
    <w:rsid w:val="00CE30A8"/>
    <w:rsid w:val="00CE3864"/>
    <w:rsid w:val="00CE6485"/>
    <w:rsid w:val="00CE7118"/>
    <w:rsid w:val="00CE7E3D"/>
    <w:rsid w:val="00CF269A"/>
    <w:rsid w:val="00CF5CCB"/>
    <w:rsid w:val="00D00EF7"/>
    <w:rsid w:val="00D02435"/>
    <w:rsid w:val="00D0273A"/>
    <w:rsid w:val="00D02BDC"/>
    <w:rsid w:val="00D07789"/>
    <w:rsid w:val="00D12CC1"/>
    <w:rsid w:val="00D177DD"/>
    <w:rsid w:val="00D20CFD"/>
    <w:rsid w:val="00D2126B"/>
    <w:rsid w:val="00D23870"/>
    <w:rsid w:val="00D264FF"/>
    <w:rsid w:val="00D26558"/>
    <w:rsid w:val="00D30F76"/>
    <w:rsid w:val="00D3170D"/>
    <w:rsid w:val="00D33B81"/>
    <w:rsid w:val="00D4027C"/>
    <w:rsid w:val="00D40E0B"/>
    <w:rsid w:val="00D4549B"/>
    <w:rsid w:val="00D47F4D"/>
    <w:rsid w:val="00D50EBE"/>
    <w:rsid w:val="00D6279E"/>
    <w:rsid w:val="00D64CE9"/>
    <w:rsid w:val="00D657A6"/>
    <w:rsid w:val="00D66C22"/>
    <w:rsid w:val="00D67C0B"/>
    <w:rsid w:val="00D74806"/>
    <w:rsid w:val="00D750D8"/>
    <w:rsid w:val="00D776C1"/>
    <w:rsid w:val="00D8056A"/>
    <w:rsid w:val="00D80C96"/>
    <w:rsid w:val="00D82F9E"/>
    <w:rsid w:val="00D84CAC"/>
    <w:rsid w:val="00D87D8F"/>
    <w:rsid w:val="00D928A9"/>
    <w:rsid w:val="00D932C3"/>
    <w:rsid w:val="00D93F73"/>
    <w:rsid w:val="00D95065"/>
    <w:rsid w:val="00DA2999"/>
    <w:rsid w:val="00DA476A"/>
    <w:rsid w:val="00DA58C4"/>
    <w:rsid w:val="00DB2269"/>
    <w:rsid w:val="00DB431E"/>
    <w:rsid w:val="00DB6874"/>
    <w:rsid w:val="00DB7770"/>
    <w:rsid w:val="00DC00DC"/>
    <w:rsid w:val="00DC0CE7"/>
    <w:rsid w:val="00DC2342"/>
    <w:rsid w:val="00DC2F9B"/>
    <w:rsid w:val="00DC38C2"/>
    <w:rsid w:val="00DC4A26"/>
    <w:rsid w:val="00DC5003"/>
    <w:rsid w:val="00DC748F"/>
    <w:rsid w:val="00DC7ED3"/>
    <w:rsid w:val="00DD1593"/>
    <w:rsid w:val="00DE17ED"/>
    <w:rsid w:val="00DE217B"/>
    <w:rsid w:val="00DE4E27"/>
    <w:rsid w:val="00DE66DC"/>
    <w:rsid w:val="00DE7CBA"/>
    <w:rsid w:val="00DF06E7"/>
    <w:rsid w:val="00DF4AB1"/>
    <w:rsid w:val="00DF5649"/>
    <w:rsid w:val="00DF6A20"/>
    <w:rsid w:val="00DF6E5D"/>
    <w:rsid w:val="00E00B3B"/>
    <w:rsid w:val="00E01BC7"/>
    <w:rsid w:val="00E0212D"/>
    <w:rsid w:val="00E040E1"/>
    <w:rsid w:val="00E0596F"/>
    <w:rsid w:val="00E06703"/>
    <w:rsid w:val="00E07141"/>
    <w:rsid w:val="00E10E55"/>
    <w:rsid w:val="00E153C0"/>
    <w:rsid w:val="00E16493"/>
    <w:rsid w:val="00E216B1"/>
    <w:rsid w:val="00E22E6C"/>
    <w:rsid w:val="00E240C8"/>
    <w:rsid w:val="00E2654D"/>
    <w:rsid w:val="00E26C3B"/>
    <w:rsid w:val="00E275C2"/>
    <w:rsid w:val="00E341C3"/>
    <w:rsid w:val="00E3440F"/>
    <w:rsid w:val="00E35A30"/>
    <w:rsid w:val="00E361A6"/>
    <w:rsid w:val="00E4082A"/>
    <w:rsid w:val="00E41F4F"/>
    <w:rsid w:val="00E44E4D"/>
    <w:rsid w:val="00E45217"/>
    <w:rsid w:val="00E460F8"/>
    <w:rsid w:val="00E46154"/>
    <w:rsid w:val="00E462CB"/>
    <w:rsid w:val="00E52576"/>
    <w:rsid w:val="00E54991"/>
    <w:rsid w:val="00E54A0C"/>
    <w:rsid w:val="00E61474"/>
    <w:rsid w:val="00E63643"/>
    <w:rsid w:val="00E70855"/>
    <w:rsid w:val="00E724F2"/>
    <w:rsid w:val="00E7499B"/>
    <w:rsid w:val="00E74FEC"/>
    <w:rsid w:val="00E8199B"/>
    <w:rsid w:val="00E85A90"/>
    <w:rsid w:val="00E8685E"/>
    <w:rsid w:val="00E87452"/>
    <w:rsid w:val="00E93EAA"/>
    <w:rsid w:val="00E95D70"/>
    <w:rsid w:val="00E96D94"/>
    <w:rsid w:val="00E96E2C"/>
    <w:rsid w:val="00E97866"/>
    <w:rsid w:val="00EA0629"/>
    <w:rsid w:val="00EA37C3"/>
    <w:rsid w:val="00EA4349"/>
    <w:rsid w:val="00EB0FEA"/>
    <w:rsid w:val="00EB32B2"/>
    <w:rsid w:val="00EB566D"/>
    <w:rsid w:val="00EC29D7"/>
    <w:rsid w:val="00EC4C7B"/>
    <w:rsid w:val="00EC6284"/>
    <w:rsid w:val="00ED30FF"/>
    <w:rsid w:val="00ED4112"/>
    <w:rsid w:val="00ED5D41"/>
    <w:rsid w:val="00EE2B44"/>
    <w:rsid w:val="00EE66C7"/>
    <w:rsid w:val="00EE7391"/>
    <w:rsid w:val="00EF1629"/>
    <w:rsid w:val="00EF3E4A"/>
    <w:rsid w:val="00EF4244"/>
    <w:rsid w:val="00EF482E"/>
    <w:rsid w:val="00EF5A93"/>
    <w:rsid w:val="00EF6680"/>
    <w:rsid w:val="00F01DAC"/>
    <w:rsid w:val="00F05DCF"/>
    <w:rsid w:val="00F12E13"/>
    <w:rsid w:val="00F13FF2"/>
    <w:rsid w:val="00F1736D"/>
    <w:rsid w:val="00F17E11"/>
    <w:rsid w:val="00F205EC"/>
    <w:rsid w:val="00F21457"/>
    <w:rsid w:val="00F21D21"/>
    <w:rsid w:val="00F229CC"/>
    <w:rsid w:val="00F237ED"/>
    <w:rsid w:val="00F24594"/>
    <w:rsid w:val="00F30182"/>
    <w:rsid w:val="00F31EC1"/>
    <w:rsid w:val="00F32E4D"/>
    <w:rsid w:val="00F33054"/>
    <w:rsid w:val="00F33791"/>
    <w:rsid w:val="00F33F72"/>
    <w:rsid w:val="00F36A5D"/>
    <w:rsid w:val="00F40ABB"/>
    <w:rsid w:val="00F43166"/>
    <w:rsid w:val="00F443EE"/>
    <w:rsid w:val="00F5066A"/>
    <w:rsid w:val="00F612C1"/>
    <w:rsid w:val="00F61661"/>
    <w:rsid w:val="00F61F34"/>
    <w:rsid w:val="00F65923"/>
    <w:rsid w:val="00F6606D"/>
    <w:rsid w:val="00F67AED"/>
    <w:rsid w:val="00F719F6"/>
    <w:rsid w:val="00F72E19"/>
    <w:rsid w:val="00F770F3"/>
    <w:rsid w:val="00F84149"/>
    <w:rsid w:val="00F87A8F"/>
    <w:rsid w:val="00F87AC6"/>
    <w:rsid w:val="00F93157"/>
    <w:rsid w:val="00F9376E"/>
    <w:rsid w:val="00F94697"/>
    <w:rsid w:val="00F95F3F"/>
    <w:rsid w:val="00F9632F"/>
    <w:rsid w:val="00F96737"/>
    <w:rsid w:val="00FA3A05"/>
    <w:rsid w:val="00FA3C64"/>
    <w:rsid w:val="00FA3D4A"/>
    <w:rsid w:val="00FA3FBC"/>
    <w:rsid w:val="00FA49BB"/>
    <w:rsid w:val="00FA59F1"/>
    <w:rsid w:val="00FA5E3D"/>
    <w:rsid w:val="00FA6F63"/>
    <w:rsid w:val="00FA703E"/>
    <w:rsid w:val="00FA7708"/>
    <w:rsid w:val="00FB040D"/>
    <w:rsid w:val="00FB21A9"/>
    <w:rsid w:val="00FB31F6"/>
    <w:rsid w:val="00FB741B"/>
    <w:rsid w:val="00FB79AA"/>
    <w:rsid w:val="00FB7E83"/>
    <w:rsid w:val="00FC165F"/>
    <w:rsid w:val="00FC3C44"/>
    <w:rsid w:val="00FC3CA5"/>
    <w:rsid w:val="00FC574C"/>
    <w:rsid w:val="00FC7A82"/>
    <w:rsid w:val="00FD1D0F"/>
    <w:rsid w:val="00FD26A9"/>
    <w:rsid w:val="00FD51F8"/>
    <w:rsid w:val="00FE30AC"/>
    <w:rsid w:val="00FE4188"/>
    <w:rsid w:val="00FE4453"/>
    <w:rsid w:val="00FE53A2"/>
    <w:rsid w:val="00FE7FB2"/>
    <w:rsid w:val="00FF11CA"/>
    <w:rsid w:val="00FF2BE3"/>
    <w:rsid w:val="00FF3802"/>
    <w:rsid w:val="00FF4BDD"/>
    <w:rsid w:val="00FF7F7B"/>
    <w:rsid w:val="75A8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840F361"/>
  <w15:docId w15:val="{5A0A2B52-B03C-425D-8DFE-28707FA8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1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  <w14:ligatures w14:val="standardContextual"/>
    </w:rPr>
  </w:style>
  <w:style w:type="paragraph" w:customStyle="1" w:styleId="10">
    <w:name w:val="正文1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paragraph" w:styleId="ad">
    <w:name w:val="Revision"/>
    <w:hidden/>
    <w:uiPriority w:val="99"/>
    <w:unhideWhenUsed/>
    <w:rsid w:val="006E6CB0"/>
    <w:rPr>
      <w:kern w:val="2"/>
      <w:sz w:val="21"/>
      <w:szCs w:val="22"/>
      <w14:ligatures w14:val="standardContextual"/>
    </w:rPr>
  </w:style>
  <w:style w:type="character" w:customStyle="1" w:styleId="fontstyle31">
    <w:name w:val="fontstyle31"/>
    <w:basedOn w:val="a0"/>
    <w:qFormat/>
    <w:rsid w:val="00591874"/>
    <w:rPr>
      <w:rFonts w:ascii="AdvOTb92eb7df.I" w:hAnsi="AdvOTb92eb7df.I" w:hint="default"/>
      <w:color w:val="231F20"/>
      <w:sz w:val="14"/>
      <w:szCs w:val="14"/>
    </w:rPr>
  </w:style>
  <w:style w:type="paragraph" w:styleId="ae">
    <w:name w:val="List Paragraph"/>
    <w:basedOn w:val="a"/>
    <w:uiPriority w:val="1"/>
    <w:unhideWhenUsed/>
    <w:qFormat/>
    <w:rsid w:val="001932E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153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535D"/>
    <w:rPr>
      <w:rFonts w:ascii="等线" w:eastAsia="等线" w:hAnsi="等线"/>
      <w:noProof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5153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535D"/>
    <w:rPr>
      <w:rFonts w:ascii="等线" w:eastAsia="等线" w:hAnsi="等线"/>
      <w:noProof/>
      <w:kern w:val="2"/>
      <w:szCs w:val="22"/>
      <w14:ligatures w14:val="standardContextual"/>
    </w:rPr>
  </w:style>
  <w:style w:type="character" w:styleId="af">
    <w:name w:val="Hyperlink"/>
    <w:basedOn w:val="a0"/>
    <w:uiPriority w:val="99"/>
    <w:unhideWhenUsed/>
    <w:rsid w:val="0051535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1535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0523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052375"/>
    <w:rPr>
      <w:rFonts w:ascii="宋体" w:eastAsia="宋体" w:hAnsi="宋体" w:cs="宋体"/>
      <w:sz w:val="24"/>
      <w:szCs w:val="24"/>
    </w:rPr>
  </w:style>
  <w:style w:type="character" w:customStyle="1" w:styleId="gnvwddmdb3b">
    <w:name w:val="gnvwddmdb3b"/>
    <w:basedOn w:val="a0"/>
    <w:rsid w:val="00052375"/>
  </w:style>
  <w:style w:type="character" w:customStyle="1" w:styleId="cf01">
    <w:name w:val="cf01"/>
    <w:basedOn w:val="a0"/>
    <w:rsid w:val="00FA59F1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rsid w:val="00FA59F1"/>
    <w:rPr>
      <w:rFonts w:ascii="Microsoft YaHei UI" w:eastAsia="Microsoft YaHei UI" w:hAnsi="Microsoft YaHei UI" w:hint="eastAsia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6342F7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342F7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af2">
    <w:name w:val="Unresolved Mention"/>
    <w:basedOn w:val="a0"/>
    <w:uiPriority w:val="99"/>
    <w:semiHidden/>
    <w:unhideWhenUsed/>
    <w:rsid w:val="00FD1D0F"/>
    <w:rPr>
      <w:color w:val="605E5C"/>
      <w:shd w:val="clear" w:color="auto" w:fill="E1DFDD"/>
    </w:rPr>
  </w:style>
  <w:style w:type="paragraph" w:styleId="af3">
    <w:name w:val="No Spacing"/>
    <w:link w:val="af4"/>
    <w:uiPriority w:val="1"/>
    <w:qFormat/>
    <w:rsid w:val="005823C0"/>
    <w:pPr>
      <w:widowControl w:val="0"/>
      <w:jc w:val="both"/>
    </w:pPr>
    <w:rPr>
      <w:kern w:val="2"/>
      <w:sz w:val="21"/>
      <w:szCs w:val="22"/>
    </w:rPr>
  </w:style>
  <w:style w:type="character" w:customStyle="1" w:styleId="af4">
    <w:name w:val="无间隔 字符"/>
    <w:basedOn w:val="a0"/>
    <w:link w:val="af3"/>
    <w:uiPriority w:val="1"/>
    <w:qFormat/>
    <w:rsid w:val="005823C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3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2CE33-B0A2-4961-A5E3-CFE443176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5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i Zhen</dc:creator>
  <cp:lastModifiedBy>Gui Zhen</cp:lastModifiedBy>
  <cp:revision>36</cp:revision>
  <dcterms:created xsi:type="dcterms:W3CDTF">2024-03-28T13:42:00Z</dcterms:created>
  <dcterms:modified xsi:type="dcterms:W3CDTF">2024-04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A497041BE814B3D8FAF0A880DEECC29_12</vt:lpwstr>
  </property>
</Properties>
</file>